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F39C24" w14:textId="1A9F292E" w:rsidR="00B57A93" w:rsidRPr="00130D31" w:rsidRDefault="00B57A93" w:rsidP="00B57A93">
      <w:pPr>
        <w:pStyle w:val="Standard"/>
        <w:tabs>
          <w:tab w:val="left" w:pos="1418"/>
        </w:tabs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5258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AR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AR"/>
        </w:rPr>
        <w:t>S2</w:t>
      </w:r>
      <w:r w:rsidRPr="00A5258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AR"/>
        </w:rPr>
        <w:t>: Number and proportion of liv</w:t>
      </w:r>
      <w:r w:rsidR="00C120B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AR"/>
        </w:rPr>
        <w:t>ing</w:t>
      </w:r>
      <w:r w:rsidRPr="00A5258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AR"/>
        </w:rPr>
        <w:t xml:space="preserve"> vicuña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AR"/>
        </w:rPr>
        <w:t xml:space="preserve">s </w:t>
      </w:r>
      <w:r w:rsidRPr="00A5258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AR"/>
        </w:rPr>
        <w:t xml:space="preserve">with mange recorded during transect surveys at San Guillermo National Park,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AR"/>
        </w:rPr>
        <w:t xml:space="preserve">February </w:t>
      </w:r>
      <w:r w:rsidRPr="00A5258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AR"/>
        </w:rPr>
        <w:t>2017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AR"/>
        </w:rPr>
        <w:t xml:space="preserve"> – April 2019</w:t>
      </w:r>
      <w:r w:rsidRPr="00A5258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AR"/>
        </w:rPr>
        <w:t>.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AR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AR"/>
        </w:rPr>
        <w:t xml:space="preserve">The stages of clinical disease were categorized as: (A) early stage, </w:t>
      </w:r>
      <w:r w:rsidR="00130D3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AR"/>
        </w:rPr>
        <w:t>scratching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AR"/>
        </w:rPr>
        <w:t xml:space="preserve"> evident</w:t>
      </w:r>
      <w:r w:rsidR="00130D3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AR"/>
        </w:rPr>
        <w:t xml:space="preserve"> and/or individual persistently scratching within a group of animals in advanced or severe stages;</w:t>
      </w:r>
      <w:r w:rsidRPr="0045495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AR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AR"/>
        </w:rPr>
        <w:t xml:space="preserve">(B) </w:t>
      </w:r>
      <w:r w:rsidRPr="0045495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AR"/>
        </w:rPr>
        <w:t>advanced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AR"/>
        </w:rPr>
        <w:t xml:space="preserve"> stage, d</w:t>
      </w:r>
      <w:r w:rsidRPr="0045495D">
        <w:rPr>
          <w:rFonts w:ascii="Times New Roman" w:eastAsia="Times New Roman" w:hAnsi="Times New Roman" w:cs="Times New Roman"/>
          <w:sz w:val="24"/>
          <w:szCs w:val="24"/>
          <w:lang w:val="en-US"/>
        </w:rPr>
        <w:t>ifficulty walking and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/o</w:t>
      </w:r>
      <w:r w:rsidRPr="0045495D">
        <w:rPr>
          <w:rFonts w:ascii="Times New Roman" w:eastAsia="Times New Roman" w:hAnsi="Times New Roman" w:cs="Times New Roman"/>
          <w:sz w:val="24"/>
          <w:szCs w:val="24"/>
          <w:lang w:val="en-US"/>
        </w:rPr>
        <w:t>r visible injuries to the limbs</w:t>
      </w:r>
      <w:r w:rsidR="00130D31">
        <w:rPr>
          <w:rFonts w:ascii="Times New Roman" w:eastAsia="Times New Roman" w:hAnsi="Times New Roman" w:cs="Times New Roman"/>
          <w:sz w:val="24"/>
          <w:szCs w:val="24"/>
          <w:lang w:val="en-US"/>
        </w:rPr>
        <w:t>;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r w:rsidRPr="0045495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AR"/>
        </w:rPr>
        <w:t>(C) sever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AR"/>
        </w:rPr>
        <w:t xml:space="preserve"> stage</w:t>
      </w:r>
      <w:r w:rsidRPr="0045495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AR"/>
        </w:rPr>
        <w:t xml:space="preserve">, </w:t>
      </w:r>
      <w:r w:rsidRPr="0045495D">
        <w:rPr>
          <w:rFonts w:ascii="Times New Roman" w:eastAsia="Times New Roman" w:hAnsi="Times New Roman" w:cs="Times New Roman"/>
          <w:sz w:val="24"/>
          <w:szCs w:val="24"/>
          <w:lang w:val="en-US"/>
        </w:rPr>
        <w:t>alopeci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 </w:t>
      </w:r>
      <w:r w:rsidR="00130D3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crusting </w:t>
      </w:r>
      <w:r w:rsidRPr="0045495D">
        <w:rPr>
          <w:rFonts w:ascii="Times New Roman" w:eastAsia="Times New Roman" w:hAnsi="Times New Roman" w:cs="Times New Roman"/>
          <w:sz w:val="24"/>
          <w:szCs w:val="24"/>
          <w:lang w:val="en-US"/>
        </w:rPr>
        <w:t>extend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g to several parts </w:t>
      </w:r>
      <w:r w:rsidRPr="0045495D">
        <w:rPr>
          <w:rFonts w:ascii="Times New Roman" w:eastAsia="Times New Roman" w:hAnsi="Times New Roman" w:cs="Times New Roman"/>
          <w:sz w:val="24"/>
          <w:szCs w:val="24"/>
          <w:lang w:val="en-US"/>
        </w:rPr>
        <w:t>of the body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  <w:r w:rsidRPr="00B254DA">
        <w:rPr>
          <w:lang w:val="en-US"/>
        </w:rPr>
        <w:t xml:space="preserve"> </w:t>
      </w:r>
      <w:r w:rsidRPr="00A50F5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ecause the categories represent increasing severity, each level includes the signs of the previous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o</w:t>
      </w:r>
      <w:r w:rsidRPr="00A50F56">
        <w:rPr>
          <w:rFonts w:ascii="Times New Roman" w:eastAsia="Times New Roman" w:hAnsi="Times New Roman" w:cs="Times New Roman"/>
          <w:sz w:val="24"/>
          <w:szCs w:val="24"/>
          <w:lang w:val="en-US"/>
        </w:rPr>
        <w:t>ne.</w:t>
      </w:r>
      <w:r w:rsidR="00130D31" w:rsidRPr="00C120B2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AR"/>
        </w:rPr>
        <w:t xml:space="preserve"> </w:t>
      </w:r>
    </w:p>
    <w:tbl>
      <w:tblPr>
        <w:tblW w:w="13183" w:type="dxa"/>
        <w:tblLayout w:type="fixed"/>
        <w:tblLook w:val="04A0" w:firstRow="1" w:lastRow="0" w:firstColumn="1" w:lastColumn="0" w:noHBand="0" w:noVBand="1"/>
      </w:tblPr>
      <w:tblGrid>
        <w:gridCol w:w="3544"/>
        <w:gridCol w:w="1418"/>
        <w:gridCol w:w="1559"/>
        <w:gridCol w:w="2693"/>
        <w:gridCol w:w="1323"/>
        <w:gridCol w:w="1323"/>
        <w:gridCol w:w="1323"/>
      </w:tblGrid>
      <w:tr w:rsidR="00B57A93" w:rsidRPr="004B00B7" w14:paraId="3E2B0ABA" w14:textId="77777777" w:rsidTr="00E87E63">
        <w:trPr>
          <w:trHeight w:val="320"/>
        </w:trPr>
        <w:tc>
          <w:tcPr>
            <w:tcW w:w="35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9CD06" w14:textId="77777777" w:rsidR="00B57A93" w:rsidRPr="004B00B7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Theme="minorHAnsi" w:hAnsi="Times New Roman" w:cs="Times New Roman"/>
                <w:b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B1EA5" w14:textId="77777777" w:rsidR="00B57A93" w:rsidRPr="004B00B7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Individuals examined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37402" w14:textId="77777777" w:rsidR="00B57A93" w:rsidRPr="004B00B7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Individuals with mange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6694A" w14:textId="77777777" w:rsidR="00B57A93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B00B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Proportion</w:t>
            </w:r>
          </w:p>
          <w:p w14:paraId="5DD1F953" w14:textId="77777777" w:rsidR="00B57A93" w:rsidRPr="004B00B7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B00B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95% </w:t>
            </w:r>
            <w:r w:rsidRPr="004B00B7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CI)</w:t>
            </w:r>
          </w:p>
        </w:tc>
        <w:tc>
          <w:tcPr>
            <w:tcW w:w="132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6BCE4" w14:textId="77777777" w:rsidR="00B57A93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Early</w:t>
            </w:r>
          </w:p>
          <w:p w14:paraId="29996B91" w14:textId="77777777" w:rsidR="00B57A93" w:rsidRPr="004B00B7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132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0735D" w14:textId="77777777" w:rsidR="00B57A93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Advanced </w:t>
            </w:r>
          </w:p>
          <w:p w14:paraId="5B16A0E2" w14:textId="77777777" w:rsidR="00B57A93" w:rsidRPr="004B00B7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stage</w:t>
            </w:r>
          </w:p>
        </w:tc>
        <w:tc>
          <w:tcPr>
            <w:tcW w:w="132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6DFBD" w14:textId="77777777" w:rsidR="00B57A93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Severe </w:t>
            </w:r>
          </w:p>
          <w:p w14:paraId="0461FCC7" w14:textId="77777777" w:rsidR="00B57A93" w:rsidRPr="004B00B7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stage</w:t>
            </w:r>
          </w:p>
        </w:tc>
      </w:tr>
      <w:tr w:rsidR="00B57A93" w:rsidRPr="004B00B7" w14:paraId="747FC852" w14:textId="77777777" w:rsidTr="00E87E63">
        <w:trPr>
          <w:trHeight w:val="320"/>
        </w:trPr>
        <w:tc>
          <w:tcPr>
            <w:tcW w:w="354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5066" w14:textId="77777777" w:rsidR="00B57A93" w:rsidRPr="004B00B7" w:rsidRDefault="00B57A93" w:rsidP="00E87E63">
            <w:pPr>
              <w:widowControl/>
              <w:suppressAutoHyphens w:val="0"/>
              <w:autoSpaceDN/>
              <w:spacing w:after="0" w:line="276" w:lineRule="auto"/>
              <w:textAlignment w:val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B00B7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Age class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0FD5" w14:textId="77777777" w:rsidR="00B57A93" w:rsidRPr="00623D78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0963" w14:textId="77777777" w:rsidR="00B57A93" w:rsidRPr="00623D78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FED8" w14:textId="77777777" w:rsidR="00B57A93" w:rsidRPr="00623D78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832E" w14:textId="77777777" w:rsidR="00B57A93" w:rsidRPr="00623D78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245F7" w14:textId="77777777" w:rsidR="00B57A93" w:rsidRPr="00623D78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EECC" w14:textId="77777777" w:rsidR="00B57A93" w:rsidRPr="00623D78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57A93" w:rsidRPr="004B00B7" w14:paraId="077CE765" w14:textId="77777777" w:rsidTr="00E87E6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E52D" w14:textId="77777777" w:rsidR="00B57A93" w:rsidRPr="004B00B7" w:rsidRDefault="00B57A93" w:rsidP="00E87E63">
            <w:pPr>
              <w:widowControl/>
              <w:suppressAutoHyphens w:val="0"/>
              <w:autoSpaceDN/>
              <w:spacing w:after="0" w:line="276" w:lineRule="auto"/>
              <w:ind w:left="32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r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E510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5800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D2E3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% (8.3 – 24.5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3B34F8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83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BD428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7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6AFA2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B57A93" w:rsidRPr="004B00B7" w14:paraId="38112C2B" w14:textId="77777777" w:rsidTr="00E87E6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5C5D0" w14:textId="77777777" w:rsidR="00B57A93" w:rsidRPr="004B00B7" w:rsidRDefault="00B57A93" w:rsidP="00E87E63">
            <w:pPr>
              <w:widowControl/>
              <w:suppressAutoHyphens w:val="0"/>
              <w:autoSpaceDN/>
              <w:spacing w:after="0" w:line="276" w:lineRule="auto"/>
              <w:ind w:left="32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00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Juveni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29847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89BDC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00603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% (19.8 – 35.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378AF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5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99204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 (59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35F05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35%)</w:t>
            </w:r>
          </w:p>
        </w:tc>
      </w:tr>
      <w:tr w:rsidR="00B57A93" w:rsidRPr="004B00B7" w14:paraId="38A0B414" w14:textId="77777777" w:rsidTr="00E87E6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3016" w14:textId="77777777" w:rsidR="00B57A93" w:rsidRPr="004B00B7" w:rsidRDefault="00B57A93" w:rsidP="00E87E63">
            <w:pPr>
              <w:widowControl/>
              <w:suppressAutoHyphens w:val="0"/>
              <w:autoSpaceDN/>
              <w:spacing w:after="0" w:line="276" w:lineRule="auto"/>
              <w:ind w:left="32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00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dul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973E3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B8A2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11A4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% (22.7 – 35.5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0A4E9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1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33A6F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 (65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5B295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24%)</w:t>
            </w:r>
          </w:p>
        </w:tc>
      </w:tr>
      <w:tr w:rsidR="00B57A93" w:rsidRPr="004B00B7" w14:paraId="48D1DE4F" w14:textId="77777777" w:rsidTr="00E87E6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34B7" w14:textId="77777777" w:rsidR="00B57A93" w:rsidRPr="004B00B7" w:rsidRDefault="00B57A93" w:rsidP="00E87E63">
            <w:pPr>
              <w:widowControl/>
              <w:suppressAutoHyphens w:val="0"/>
              <w:autoSpaceDN/>
              <w:spacing w:after="0" w:line="276" w:lineRule="auto"/>
              <w:ind w:left="32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Not determin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14F7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2252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6E6A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% (4.5 – 24.3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6D56A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8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6157A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75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2DE95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7%)</w:t>
            </w:r>
          </w:p>
        </w:tc>
      </w:tr>
      <w:tr w:rsidR="00B57A93" w:rsidRPr="004B00B7" w14:paraId="2029135E" w14:textId="77777777" w:rsidTr="00E87E6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50EB" w14:textId="77777777" w:rsidR="00B57A93" w:rsidRPr="004B00B7" w:rsidRDefault="00B57A93" w:rsidP="00E87E63">
            <w:pPr>
              <w:widowControl/>
              <w:suppressAutoHyphens w:val="0"/>
              <w:autoSpaceDN/>
              <w:spacing w:after="0" w:line="276" w:lineRule="auto"/>
              <w:textAlignment w:val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M</w:t>
            </w:r>
            <w:r w:rsidRPr="004B00B7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onth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2781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5B6D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3D16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762AF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1D0C7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35037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57A93" w:rsidRPr="004B00B7" w14:paraId="1ABD5A95" w14:textId="77777777" w:rsidTr="00E87E6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B844" w14:textId="77777777" w:rsidR="00B57A93" w:rsidRPr="004B00B7" w:rsidRDefault="00B57A93" w:rsidP="00E87E63">
            <w:pPr>
              <w:widowControl/>
              <w:suppressAutoHyphens w:val="0"/>
              <w:autoSpaceDN/>
              <w:spacing w:after="0" w:line="276" w:lineRule="auto"/>
              <w:ind w:left="32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February</w:t>
            </w:r>
            <w:r w:rsidRPr="004B00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2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EE9B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8B59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A368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% (16.5 – 28.8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2B0F7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17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BA1AA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45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5B77F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38%)</w:t>
            </w:r>
          </w:p>
        </w:tc>
      </w:tr>
      <w:tr w:rsidR="00B57A93" w:rsidRPr="004B00B7" w14:paraId="5B48B707" w14:textId="77777777" w:rsidTr="00E87E6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B8A1" w14:textId="77777777" w:rsidR="00B57A93" w:rsidRPr="004B00B7" w:rsidRDefault="00B57A93" w:rsidP="00E87E63">
            <w:pPr>
              <w:widowControl/>
              <w:suppressAutoHyphens w:val="0"/>
              <w:autoSpaceDN/>
              <w:spacing w:after="0" w:line="276" w:lineRule="auto"/>
              <w:ind w:left="32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00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May 2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E2AA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5612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C0DC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7% (24.6 – 48.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CAD56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28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287EB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64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52DBF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8%)</w:t>
            </w:r>
          </w:p>
        </w:tc>
      </w:tr>
      <w:tr w:rsidR="00B57A93" w:rsidRPr="004B00B7" w14:paraId="58A8124A" w14:textId="77777777" w:rsidTr="00E87E6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5BB1" w14:textId="77777777" w:rsidR="00B57A93" w:rsidRPr="004B00B7" w:rsidRDefault="00B57A93" w:rsidP="00E87E63">
            <w:pPr>
              <w:widowControl/>
              <w:suppressAutoHyphens w:val="0"/>
              <w:autoSpaceDN/>
              <w:spacing w:after="0" w:line="276" w:lineRule="auto"/>
              <w:ind w:left="32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00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e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tember</w:t>
            </w:r>
            <w:r w:rsidRPr="004B00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2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481A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ED21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BE31A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3% (31.6 – 59.6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44DA9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4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437D8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 (75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F1F14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21%)</w:t>
            </w:r>
          </w:p>
        </w:tc>
      </w:tr>
      <w:tr w:rsidR="00B57A93" w:rsidRPr="004B00B7" w14:paraId="1A54A1E4" w14:textId="77777777" w:rsidTr="00E87E6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7A6C" w14:textId="77777777" w:rsidR="00B57A93" w:rsidRPr="004B00B7" w:rsidRDefault="00B57A93" w:rsidP="00E87E63">
            <w:pPr>
              <w:widowControl/>
              <w:suppressAutoHyphens w:val="0"/>
              <w:autoSpaceDN/>
              <w:spacing w:after="0" w:line="276" w:lineRule="auto"/>
              <w:ind w:left="32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00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Dec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mber</w:t>
            </w:r>
            <w:r w:rsidRPr="004B00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20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5D66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ED591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3E867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% (10.4 – 40.1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79142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5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C62A7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50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153B1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5%)</w:t>
            </w:r>
          </w:p>
        </w:tc>
      </w:tr>
      <w:tr w:rsidR="00B57A93" w:rsidRPr="004B00B7" w14:paraId="204A97F8" w14:textId="77777777" w:rsidTr="00E87E6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7395" w14:textId="77777777" w:rsidR="00B57A93" w:rsidRPr="004B00B7" w:rsidRDefault="00B57A93" w:rsidP="00E87E63">
            <w:pPr>
              <w:widowControl/>
              <w:suppressAutoHyphens w:val="0"/>
              <w:autoSpaceDN/>
              <w:spacing w:after="0" w:line="276" w:lineRule="auto"/>
              <w:ind w:left="32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00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p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il</w:t>
            </w:r>
            <w:r w:rsidRPr="004B00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2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E71B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D7B2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75D2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% (4.2 – 22.6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ECEEF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571E6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67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F84E9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33%)</w:t>
            </w:r>
          </w:p>
        </w:tc>
      </w:tr>
      <w:tr w:rsidR="00B57A93" w:rsidRPr="004B00B7" w14:paraId="2F9184E4" w14:textId="77777777" w:rsidTr="00E87E6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B6D8" w14:textId="77777777" w:rsidR="00B57A93" w:rsidRPr="004B00B7" w:rsidRDefault="00B57A93" w:rsidP="00E87E63">
            <w:pPr>
              <w:widowControl/>
              <w:suppressAutoHyphens w:val="0"/>
              <w:autoSpaceDN/>
              <w:spacing w:after="0" w:line="276" w:lineRule="auto"/>
              <w:ind w:left="32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B00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Jun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e</w:t>
            </w:r>
            <w:r w:rsidRPr="004B00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2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6DAF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BE06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B1F0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% (8.4 – 33.4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42226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25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EDD1A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 (63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50B5B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13%)</w:t>
            </w:r>
          </w:p>
        </w:tc>
      </w:tr>
      <w:tr w:rsidR="00B57A93" w:rsidRPr="004B00B7" w14:paraId="4D71AA8C" w14:textId="77777777" w:rsidTr="00E87E6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3E8C7" w14:textId="77777777" w:rsidR="00B57A93" w:rsidRPr="004B00B7" w:rsidRDefault="00B57A93" w:rsidP="00E87E63">
            <w:pPr>
              <w:widowControl/>
              <w:suppressAutoHyphens w:val="0"/>
              <w:autoSpaceDN/>
              <w:spacing w:after="0" w:line="276" w:lineRule="auto"/>
              <w:ind w:firstLine="321"/>
              <w:textAlignment w:val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September</w:t>
            </w:r>
            <w:r w:rsidRPr="004B00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2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62536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E5977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B03B3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% (0.7 – 19.7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998DC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9F78E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00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ACEF1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57A93" w:rsidRPr="004B00B7" w14:paraId="6AEFE853" w14:textId="77777777" w:rsidTr="00E87E6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8A324" w14:textId="77777777" w:rsidR="00B57A93" w:rsidRDefault="00B57A93" w:rsidP="00E87E63">
            <w:pPr>
              <w:widowControl/>
              <w:suppressAutoHyphens w:val="0"/>
              <w:autoSpaceDN/>
              <w:spacing w:after="0" w:line="276" w:lineRule="auto"/>
              <w:ind w:firstLine="321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pril 20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74D3C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AB044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906C1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50317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44F31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EC95E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57A93" w:rsidRPr="004B00B7" w14:paraId="5DABAC0F" w14:textId="77777777" w:rsidTr="00E87E6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9571" w14:textId="77777777" w:rsidR="00B57A93" w:rsidRPr="004B00B7" w:rsidRDefault="00B57A93" w:rsidP="00E87E63">
            <w:pPr>
              <w:widowControl/>
              <w:suppressAutoHyphens w:val="0"/>
              <w:autoSpaceDN/>
              <w:spacing w:after="0" w:line="276" w:lineRule="auto"/>
              <w:textAlignment w:val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4B00B7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Transec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C912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9A24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58C7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BB452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16217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CDDF4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57A93" w:rsidRPr="004B00B7" w14:paraId="154C8EDF" w14:textId="77777777" w:rsidTr="00E87E63">
        <w:trPr>
          <w:trHeight w:val="32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4B429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ind w:left="32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Llano de los Leone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5446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DD0EE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50996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% (26.7 – 41.9)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2D9223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 (19%)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4C2FF6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53%)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D8FC1B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28%)</w:t>
            </w:r>
          </w:p>
        </w:tc>
      </w:tr>
      <w:tr w:rsidR="00B57A93" w:rsidRPr="004B00B7" w14:paraId="469759BC" w14:textId="77777777" w:rsidTr="00E87E63">
        <w:trPr>
          <w:trHeight w:val="32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CC9E" w14:textId="77777777" w:rsidR="00B57A93" w:rsidRPr="004B00B7" w:rsidRDefault="00B57A93" w:rsidP="00E87E63">
            <w:pPr>
              <w:widowControl/>
              <w:suppressAutoHyphens w:val="0"/>
              <w:autoSpaceDN/>
              <w:spacing w:after="0" w:line="276" w:lineRule="auto"/>
              <w:ind w:left="32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Agü</w:t>
            </w:r>
            <w:r w:rsidRPr="004B00B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ita del Indi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38771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BCCF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4B54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% (10.4 – 21.2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5D890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3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200AC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 (72%)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0CA22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(24%)</w:t>
            </w:r>
          </w:p>
        </w:tc>
      </w:tr>
      <w:tr w:rsidR="00B57A93" w:rsidRPr="004B00B7" w14:paraId="0C332935" w14:textId="77777777" w:rsidTr="00E87E63">
        <w:trPr>
          <w:trHeight w:val="320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63FA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ind w:left="32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Caserones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BA5021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3A0C175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5336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% (7.8 – 55.1)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7C710CF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DCDF5E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 (100%)</w:t>
            </w:r>
          </w:p>
        </w:tc>
        <w:tc>
          <w:tcPr>
            <w:tcW w:w="13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71F0E3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B57A93" w:rsidRPr="004B00B7" w14:paraId="605D061D" w14:textId="77777777" w:rsidTr="00E87E63">
        <w:trPr>
          <w:trHeight w:val="80"/>
        </w:trPr>
        <w:tc>
          <w:tcPr>
            <w:tcW w:w="3544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1C089BB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ind w:left="320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  <w:t>Llano San Guillermo</w:t>
            </w:r>
          </w:p>
        </w:tc>
        <w:tc>
          <w:tcPr>
            <w:tcW w:w="1418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72709C9A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1559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6534BFB2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693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33AB0454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% (16.8 – 32.8)</w:t>
            </w:r>
          </w:p>
        </w:tc>
        <w:tc>
          <w:tcPr>
            <w:tcW w:w="1323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42D1DD3D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 (28%)</w:t>
            </w:r>
          </w:p>
        </w:tc>
        <w:tc>
          <w:tcPr>
            <w:tcW w:w="1323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08213505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52%)</w:t>
            </w:r>
          </w:p>
        </w:tc>
        <w:tc>
          <w:tcPr>
            <w:tcW w:w="1323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7CFBBBB5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21%)</w:t>
            </w:r>
          </w:p>
        </w:tc>
      </w:tr>
      <w:tr w:rsidR="00B57A93" w:rsidRPr="004B00B7" w14:paraId="7B9AA548" w14:textId="77777777" w:rsidTr="00E87E63">
        <w:trPr>
          <w:trHeight w:val="35"/>
        </w:trPr>
        <w:tc>
          <w:tcPr>
            <w:tcW w:w="354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06E02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textAlignment w:val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359B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41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93D02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8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6605A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269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B2262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GB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% (20.3 – 28.2)</w:t>
            </w:r>
            <w:r w:rsidRPr="006359B2" w:rsidDel="005A66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2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7182BA3A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 (17%)</w:t>
            </w:r>
          </w:p>
        </w:tc>
        <w:tc>
          <w:tcPr>
            <w:tcW w:w="132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3F2F3EDA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 (59%)</w:t>
            </w:r>
          </w:p>
        </w:tc>
        <w:tc>
          <w:tcPr>
            <w:tcW w:w="132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128B0DBC" w14:textId="77777777" w:rsidR="00B57A93" w:rsidRPr="006359B2" w:rsidRDefault="00B57A93" w:rsidP="00E87E63">
            <w:pPr>
              <w:widowControl/>
              <w:suppressAutoHyphens w:val="0"/>
              <w:autoSpaceDN/>
              <w:spacing w:after="0" w:line="276" w:lineRule="auto"/>
              <w:jc w:val="center"/>
              <w:textAlignment w:val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6359B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24%)</w:t>
            </w:r>
          </w:p>
        </w:tc>
      </w:tr>
    </w:tbl>
    <w:p w14:paraId="246C8E06" w14:textId="556154F2" w:rsidR="00A53A23" w:rsidRDefault="00A53A23" w:rsidP="00B57A93">
      <w:pPr>
        <w:widowControl/>
        <w:suppressAutoHyphens w:val="0"/>
        <w:autoSpaceDN/>
        <w:textAlignment w:val="auto"/>
      </w:pPr>
    </w:p>
    <w:sectPr w:rsidR="00A53A23" w:rsidSect="00B57A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A93"/>
    <w:rsid w:val="00130D31"/>
    <w:rsid w:val="007F3A07"/>
    <w:rsid w:val="008961EC"/>
    <w:rsid w:val="00A53A23"/>
    <w:rsid w:val="00B57A93"/>
    <w:rsid w:val="00C120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9DBE8"/>
  <w15:chartTrackingRefBased/>
  <w15:docId w15:val="{89A41E18-4BEE-419F-8CEA-3D7EF11F8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7A93"/>
    <w:pPr>
      <w:widowControl w:val="0"/>
      <w:suppressAutoHyphens/>
      <w:autoSpaceDN w:val="0"/>
      <w:textAlignment w:val="baseline"/>
    </w:pPr>
    <w:rPr>
      <w:rFonts w:ascii="Calibri" w:eastAsia="SimSun" w:hAnsi="Calibri" w:cs="Tahoma"/>
      <w:kern w:val="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B57A93"/>
    <w:pPr>
      <w:suppressAutoHyphens/>
      <w:autoSpaceDN w:val="0"/>
      <w:textAlignment w:val="baseline"/>
    </w:pPr>
    <w:rPr>
      <w:rFonts w:ascii="Calibri" w:eastAsia="SimSun" w:hAnsi="Calibri" w:cs="Tahoma"/>
      <w:kern w:val="3"/>
      <w:lang w:val="es-AR"/>
    </w:rPr>
  </w:style>
  <w:style w:type="paragraph" w:styleId="Revision">
    <w:name w:val="Revision"/>
    <w:hidden/>
    <w:uiPriority w:val="99"/>
    <w:semiHidden/>
    <w:rsid w:val="00C120B2"/>
    <w:pPr>
      <w:spacing w:after="0" w:line="240" w:lineRule="auto"/>
    </w:pPr>
    <w:rPr>
      <w:rFonts w:ascii="Calibri" w:eastAsia="SimSun" w:hAnsi="Calibri" w:cs="Tahoma"/>
      <w:kern w:val="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62</Words>
  <Characters>149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 Uhart</dc:creator>
  <cp:keywords/>
  <dc:description/>
  <cp:lastModifiedBy>Marcela Uhart</cp:lastModifiedBy>
  <cp:revision>3</cp:revision>
  <dcterms:created xsi:type="dcterms:W3CDTF">2021-12-14T20:58:00Z</dcterms:created>
  <dcterms:modified xsi:type="dcterms:W3CDTF">2021-12-14T20:58:00Z</dcterms:modified>
</cp:coreProperties>
</file>